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8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80"/>
        <w:gridCol w:w="3828"/>
        <w:gridCol w:w="3860"/>
      </w:tblGrid>
      <w:tr>
        <w:trPr>
          <w:trHeight w:val="384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kern w:val="2"/>
                <w:sz w:val="24"/>
                <w:szCs w:val="48"/>
              </w:rPr>
              <w:t xml:space="preserve">                  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kern w:val="2"/>
                <w:sz w:val="24"/>
                <w:szCs w:val="48"/>
              </w:rPr>
              <w:t>Sense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kern w:val="2"/>
                <w:sz w:val="24"/>
                <w:szCs w:val="48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kern w:val="2"/>
                <w:sz w:val="24"/>
                <w:szCs w:val="48"/>
              </w:rPr>
              <w:t>Antisense</w:t>
            </w:r>
          </w:p>
        </w:tc>
      </w:tr>
      <w:tr>
        <w:trPr>
          <w:trHeight w:val="429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BAX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AGGGTGGCTGGGAAGG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TGAGCGAGGCGGTGAGG</w:t>
            </w:r>
          </w:p>
        </w:tc>
      </w:tr>
      <w:tr>
        <w:trPr>
          <w:trHeight w:val="411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Casp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AGAGATTTGGTGCCACTATGAA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CACTTGACATTATCGTTCCTATGC</w:t>
            </w:r>
          </w:p>
        </w:tc>
      </w:tr>
      <w:tr>
        <w:trPr>
          <w:trHeight w:val="330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IL-6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TAGTCCTTCCTACCCCAACTTC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TTGGTCCTTAGCCACTCCTTC</w:t>
            </w:r>
          </w:p>
        </w:tc>
      </w:tr>
      <w:tr>
        <w:trPr>
          <w:trHeight w:val="339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IL-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GTTGCCAAGCCTTGTCAGAA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TTTCTGGGCCATGGTTCTCT</w:t>
            </w:r>
          </w:p>
        </w:tc>
      </w:tr>
      <w:tr>
        <w:trPr>
          <w:trHeight w:val="411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4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TG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  <w:lang w:val="el-GR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-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TACAGGGCTTTCGCTTCAG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GTCCAGGCTCCAAATGTAGG</w:t>
            </w:r>
          </w:p>
        </w:tc>
      </w:tr>
      <w:tr>
        <w:trPr>
          <w:trHeight w:val="411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TIMP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AAGGAGATGGCAAGATGCA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TGTAGCATGGGATCATAGGG</w:t>
            </w:r>
          </w:p>
        </w:tc>
      </w:tr>
      <w:tr>
        <w:trPr>
          <w:trHeight w:val="339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VEGF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GGTTGCTCCTTCACTCCCT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GTCTCTCTCTCTCTCTCTCTTCCTT</w:t>
            </w:r>
          </w:p>
        </w:tc>
      </w:tr>
      <w:tr>
        <w:trPr>
          <w:trHeight w:val="330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  <w:lang w:val="el-GR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48"/>
              </w:rPr>
              <w:t>-Actin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 xml:space="preserve">TACTCTGTGTGGATTGGTGGCTC 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36"/>
              </w:rPr>
              <w:t>CATCGTACTCCTGCTTGCTGATAC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8:14:00Z</dcterms:created>
  <dc:creator>alvaro moreira</dc:creator>
  <dc:description/>
  <cp:keywords/>
  <dc:language>en-US</dc:language>
  <cp:lastModifiedBy>alvaro moreira</cp:lastModifiedBy>
  <dcterms:modified xsi:type="dcterms:W3CDTF">2019-03-04T16:14:00Z</dcterms:modified>
  <cp:revision>3</cp:revision>
  <dc:subject/>
  <dc:title/>
</cp:coreProperties>
</file>